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88A0" w14:textId="77777777" w:rsidR="002F27F8" w:rsidRPr="008771BF" w:rsidRDefault="002F27F8" w:rsidP="002F27F8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28799A47" wp14:editId="5C205568">
            <wp:extent cx="1980767" cy="2058955"/>
            <wp:effectExtent l="0" t="0" r="635" b="0"/>
            <wp:docPr id="218430168" name="Picture 3" descr="A diagram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430168" name="Picture 3" descr="A diagram of a numb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9779" cy="210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90A37" w14:textId="59E2A083" w:rsidR="002F27F8" w:rsidRDefault="002F27F8" w:rsidP="002F27F8">
      <w:pPr>
        <w:spacing w:line="360" w:lineRule="auto"/>
        <w:rPr>
          <w:rFonts w:ascii="Arial" w:hAnsi="Arial" w:cs="Arial"/>
          <w:color w:val="000000" w:themeColor="text1"/>
        </w:rPr>
      </w:pPr>
      <w:r w:rsidRPr="008771BF">
        <w:rPr>
          <w:rFonts w:ascii="Arial" w:hAnsi="Arial" w:cs="Arial"/>
          <w:b/>
          <w:bCs/>
          <w:color w:val="000000" w:themeColor="text1"/>
        </w:rPr>
        <w:t>S3</w:t>
      </w:r>
      <w:r w:rsidR="00D1733F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Fig</w:t>
      </w:r>
      <w:r w:rsidRPr="008771BF">
        <w:rPr>
          <w:rFonts w:ascii="Arial" w:hAnsi="Arial" w:cs="Arial"/>
          <w:b/>
          <w:bCs/>
          <w:color w:val="000000" w:themeColor="text1"/>
        </w:rPr>
        <w:t>. Intersection of hits for NOVO CEF or TET.</w:t>
      </w:r>
      <w:r w:rsidRPr="008771BF">
        <w:rPr>
          <w:rFonts w:ascii="Arial" w:hAnsi="Arial" w:cs="Arial"/>
          <w:color w:val="000000" w:themeColor="text1"/>
        </w:rPr>
        <w:t xml:space="preserve"> Hits for each antibiotic condition (below 0.5 CR enrichment and above 0.2 growth) were tabulated and input into a custom Venn diagram generator web-tool (</w:t>
      </w:r>
      <w:hyperlink r:id="rId5" w:history="1">
        <w:r w:rsidRPr="008771BF">
          <w:rPr>
            <w:rStyle w:val="Hyperlink"/>
            <w:rFonts w:ascii="Arial" w:hAnsi="Arial" w:cs="Arial"/>
            <w:color w:val="000000" w:themeColor="text1"/>
          </w:rPr>
          <w:t>http://bioinformatics.psb.ugent.be/webtools/Venn/</w:t>
        </w:r>
      </w:hyperlink>
      <w:r w:rsidRPr="008771BF">
        <w:rPr>
          <w:rFonts w:ascii="Arial" w:hAnsi="Arial" w:cs="Arial"/>
          <w:color w:val="000000" w:themeColor="text1"/>
        </w:rPr>
        <w:t xml:space="preserve">) to visualize the data. Numbers </w:t>
      </w:r>
      <w:r>
        <w:rPr>
          <w:rFonts w:ascii="Arial" w:hAnsi="Arial" w:cs="Arial"/>
          <w:color w:val="000000" w:themeColor="text1"/>
        </w:rPr>
        <w:t>enumerate</w:t>
      </w:r>
      <w:r w:rsidRPr="008771BF">
        <w:rPr>
          <w:rFonts w:ascii="Arial" w:hAnsi="Arial" w:cs="Arial"/>
          <w:color w:val="000000" w:themeColor="text1"/>
        </w:rPr>
        <w:t xml:space="preserve"> genes that were hits for the</w:t>
      </w:r>
      <w:r>
        <w:rPr>
          <w:rFonts w:ascii="Arial" w:hAnsi="Arial" w:cs="Arial"/>
          <w:color w:val="000000" w:themeColor="text1"/>
        </w:rPr>
        <w:t xml:space="preserve"> indicated</w:t>
      </w:r>
      <w:r w:rsidRPr="008771B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ntibiotic</w:t>
      </w:r>
      <w:r w:rsidRPr="008771BF">
        <w:rPr>
          <w:rFonts w:ascii="Arial" w:hAnsi="Arial" w:cs="Arial"/>
          <w:color w:val="000000" w:themeColor="text1"/>
        </w:rPr>
        <w:t>(s).</w:t>
      </w:r>
    </w:p>
    <w:p w14:paraId="29AF7A90" w14:textId="77777777" w:rsidR="0080040F" w:rsidRDefault="0080040F"/>
    <w:sectPr w:rsidR="0080040F" w:rsidSect="0088532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F8"/>
    <w:rsid w:val="000611DC"/>
    <w:rsid w:val="000C594D"/>
    <w:rsid w:val="00126E3F"/>
    <w:rsid w:val="00147168"/>
    <w:rsid w:val="001B4435"/>
    <w:rsid w:val="002239B8"/>
    <w:rsid w:val="002A7EA7"/>
    <w:rsid w:val="002B447D"/>
    <w:rsid w:val="002F27F8"/>
    <w:rsid w:val="003024B7"/>
    <w:rsid w:val="00385B9D"/>
    <w:rsid w:val="003A4E91"/>
    <w:rsid w:val="003A7A5B"/>
    <w:rsid w:val="004336B1"/>
    <w:rsid w:val="004C6100"/>
    <w:rsid w:val="00554E1E"/>
    <w:rsid w:val="005E5130"/>
    <w:rsid w:val="00604DDE"/>
    <w:rsid w:val="006278CF"/>
    <w:rsid w:val="006418E1"/>
    <w:rsid w:val="00693A31"/>
    <w:rsid w:val="00784E47"/>
    <w:rsid w:val="007C7F60"/>
    <w:rsid w:val="0080040F"/>
    <w:rsid w:val="00807EA7"/>
    <w:rsid w:val="00821BE7"/>
    <w:rsid w:val="00885324"/>
    <w:rsid w:val="008F2063"/>
    <w:rsid w:val="00926EF2"/>
    <w:rsid w:val="009E5F41"/>
    <w:rsid w:val="00A355F1"/>
    <w:rsid w:val="00A661C5"/>
    <w:rsid w:val="00AB7FFA"/>
    <w:rsid w:val="00B01CB7"/>
    <w:rsid w:val="00B22865"/>
    <w:rsid w:val="00B62CF2"/>
    <w:rsid w:val="00C13292"/>
    <w:rsid w:val="00C342F2"/>
    <w:rsid w:val="00C93B87"/>
    <w:rsid w:val="00D1733F"/>
    <w:rsid w:val="00DE6AB0"/>
    <w:rsid w:val="00DF0467"/>
    <w:rsid w:val="00DF2F36"/>
    <w:rsid w:val="00E31DBA"/>
    <w:rsid w:val="00E452FB"/>
    <w:rsid w:val="00E71CEC"/>
    <w:rsid w:val="00E86367"/>
    <w:rsid w:val="00EB1CA0"/>
    <w:rsid w:val="00ED44F8"/>
    <w:rsid w:val="00F549CD"/>
    <w:rsid w:val="00FA727E"/>
    <w:rsid w:val="00FD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434E7"/>
  <w15:chartTrackingRefBased/>
  <w15:docId w15:val="{060C196D-E60D-4C4E-8C18-E43982F6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F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27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psb.ugent.be/webtools/Venn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urrows</dc:creator>
  <cp:keywords/>
  <dc:description/>
  <cp:lastModifiedBy>Lori Burrows</cp:lastModifiedBy>
  <cp:revision>2</cp:revision>
  <dcterms:created xsi:type="dcterms:W3CDTF">2023-10-25T14:41:00Z</dcterms:created>
  <dcterms:modified xsi:type="dcterms:W3CDTF">2023-10-25T14:41:00Z</dcterms:modified>
</cp:coreProperties>
</file>